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EB0A2" w14:textId="141BC283" w:rsidR="00EA00E8" w:rsidRPr="00E54AD8" w:rsidRDefault="00092790" w:rsidP="00EA00E8">
      <w:pPr>
        <w:rPr>
          <w:b/>
          <w:bCs/>
        </w:rPr>
      </w:pPr>
      <w:r w:rsidRPr="00C83519">
        <w:rPr>
          <w:b/>
          <w:bCs/>
        </w:rPr>
        <w:t>Supplementary</w:t>
      </w:r>
      <w:r>
        <w:rPr>
          <w:b/>
          <w:bCs/>
        </w:rPr>
        <w:t xml:space="preserve"> </w:t>
      </w:r>
      <w:r w:rsidRPr="00664E40">
        <w:rPr>
          <w:b/>
          <w:bCs/>
        </w:rPr>
        <w:t>T</w:t>
      </w:r>
      <w:r w:rsidRPr="00664E40">
        <w:rPr>
          <w:rFonts w:hint="eastAsia"/>
          <w:b/>
          <w:bCs/>
        </w:rPr>
        <w:t>able</w:t>
      </w:r>
      <w:r w:rsidR="00EA00E8" w:rsidRPr="00E54AD8">
        <w:rPr>
          <w:b/>
          <w:bCs/>
        </w:rPr>
        <w:t xml:space="preserve"> </w:t>
      </w:r>
      <w:r>
        <w:rPr>
          <w:b/>
          <w:bCs/>
        </w:rPr>
        <w:t>1</w:t>
      </w:r>
      <w:r w:rsidR="00EA00E8" w:rsidRPr="00E54AD8">
        <w:rPr>
          <w:b/>
          <w:bCs/>
        </w:rPr>
        <w:t xml:space="preserve"> </w:t>
      </w:r>
      <w:r w:rsidR="00EA00E8" w:rsidRPr="00793555">
        <w:t xml:space="preserve">Clinicopathological characteristics of </w:t>
      </w:r>
      <w:r>
        <w:t>enrolled</w:t>
      </w:r>
      <w:r w:rsidR="00EA00E8" w:rsidRPr="00793555">
        <w:t xml:space="preserve"> cases according to </w:t>
      </w:r>
      <w:r>
        <w:t>breast</w:t>
      </w:r>
      <w:r w:rsidR="00EA00E8" w:rsidRPr="00793555">
        <w:t xml:space="preserve"> surger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A00E8" w14:paraId="06A1C9AD" w14:textId="77777777" w:rsidTr="00A44241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16CDBDC" w14:textId="611CB489" w:rsidR="00EA00E8" w:rsidRDefault="00EA00E8">
            <w:r w:rsidRPr="000515BB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Factor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83B4A96" w14:textId="320D5129" w:rsidR="00EA00E8" w:rsidRPr="00EA00E8" w:rsidRDefault="0021710F">
            <w:pPr>
              <w:rPr>
                <w:b/>
                <w:bCs/>
              </w:rPr>
            </w:pPr>
            <w:r>
              <w:rPr>
                <w:b/>
                <w:bCs/>
              </w:rPr>
              <w:t>BC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5A91C4B" w14:textId="7E11B6F6" w:rsidR="00EA00E8" w:rsidRPr="00EA00E8" w:rsidRDefault="0021710F">
            <w:pPr>
              <w:rPr>
                <w:b/>
                <w:bCs/>
              </w:rPr>
            </w:pPr>
            <w:r w:rsidRPr="0021710F">
              <w:rPr>
                <w:b/>
                <w:bCs/>
              </w:rPr>
              <w:t>Mastectom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3AF4974" w14:textId="335712C1" w:rsidR="00EA00E8" w:rsidRPr="00EA00E8" w:rsidRDefault="00EA00E8">
            <w:pPr>
              <w:rPr>
                <w:b/>
                <w:bCs/>
              </w:rPr>
            </w:pPr>
            <w:r w:rsidRPr="00EA00E8">
              <w:rPr>
                <w:rFonts w:hint="eastAsia"/>
                <w:b/>
                <w:bCs/>
              </w:rPr>
              <w:t>P</w:t>
            </w:r>
            <w:r w:rsidRPr="00EA00E8">
              <w:rPr>
                <w:b/>
                <w:bCs/>
              </w:rPr>
              <w:t xml:space="preserve"> </w:t>
            </w:r>
            <w:proofErr w:type="spellStart"/>
            <w:r w:rsidRPr="00EA00E8">
              <w:rPr>
                <w:b/>
                <w:bCs/>
              </w:rPr>
              <w:t>value</w:t>
            </w:r>
            <w:r w:rsidR="00E0122C" w:rsidRPr="00E0122C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EA00E8" w14:paraId="7EC44285" w14:textId="77777777" w:rsidTr="00EA382D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07C29FDB" w14:textId="3239EF98" w:rsidR="00EA00E8" w:rsidRDefault="00EA00E8">
            <w:r>
              <w:rPr>
                <w:b/>
                <w:bCs/>
              </w:rPr>
              <w:t>M</w:t>
            </w:r>
            <w:r>
              <w:rPr>
                <w:rFonts w:hint="eastAsia"/>
                <w:b/>
                <w:bCs/>
              </w:rPr>
              <w:t>ean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a</w:t>
            </w:r>
            <w:r w:rsidRPr="000515BB">
              <w:rPr>
                <w:b/>
                <w:bCs/>
              </w:rPr>
              <w:t>ge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(</w:t>
            </w:r>
            <w:r w:rsidR="00961C6E">
              <w:rPr>
                <w:b/>
                <w:bCs/>
              </w:rPr>
              <w:t>range</w:t>
            </w:r>
            <w:r>
              <w:rPr>
                <w:b/>
                <w:bCs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507B5C44" w14:textId="528EFFE1" w:rsidR="00EA00E8" w:rsidRDefault="008047BA">
            <w:r>
              <w:t>78.0</w:t>
            </w:r>
            <w:r w:rsidR="00961C6E">
              <w:t xml:space="preserve"> (70-9</w:t>
            </w:r>
            <w:r>
              <w:t>2</w:t>
            </w:r>
            <w:r w:rsidR="00961C6E"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278F7006" w14:textId="0C4A8A5A" w:rsidR="00EA00E8" w:rsidRDefault="008047BA">
            <w:r>
              <w:t>75.7</w:t>
            </w:r>
            <w:r w:rsidR="00961C6E">
              <w:t xml:space="preserve"> (70-9</w:t>
            </w:r>
            <w:r>
              <w:t>6</w:t>
            </w:r>
            <w:r w:rsidR="00961C6E"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44C96F6B" w14:textId="7458263D" w:rsidR="00EA00E8" w:rsidRDefault="006259EC">
            <w:r>
              <w:rPr>
                <w:rFonts w:hint="eastAsia"/>
              </w:rPr>
              <w:t>0</w:t>
            </w:r>
            <w:r>
              <w:t>.00</w:t>
            </w:r>
            <w:r w:rsidR="001868AF">
              <w:t>1</w:t>
            </w:r>
          </w:p>
        </w:tc>
      </w:tr>
      <w:tr w:rsidR="00EA382D" w14:paraId="00328308" w14:textId="77777777" w:rsidTr="00EA382D">
        <w:tc>
          <w:tcPr>
            <w:tcW w:w="2074" w:type="dxa"/>
            <w:tcBorders>
              <w:top w:val="nil"/>
              <w:bottom w:val="nil"/>
            </w:tcBorders>
          </w:tcPr>
          <w:p w14:paraId="48446D76" w14:textId="3F731784" w:rsidR="00EA382D" w:rsidRDefault="00EA382D">
            <w:pPr>
              <w:rPr>
                <w:b/>
                <w:bCs/>
              </w:rPr>
            </w:pPr>
            <w:proofErr w:type="spellStart"/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N</w:t>
            </w:r>
            <w:proofErr w:type="spellEnd"/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42815CB" w14:textId="77777777" w:rsidR="00EA382D" w:rsidRDefault="00EA382D"/>
        </w:tc>
        <w:tc>
          <w:tcPr>
            <w:tcW w:w="2074" w:type="dxa"/>
            <w:tcBorders>
              <w:top w:val="nil"/>
              <w:bottom w:val="nil"/>
            </w:tcBorders>
          </w:tcPr>
          <w:p w14:paraId="10D8B4FC" w14:textId="77777777" w:rsidR="00EA382D" w:rsidRDefault="00EA382D"/>
        </w:tc>
        <w:tc>
          <w:tcPr>
            <w:tcW w:w="2074" w:type="dxa"/>
            <w:tcBorders>
              <w:top w:val="nil"/>
              <w:bottom w:val="nil"/>
            </w:tcBorders>
          </w:tcPr>
          <w:p w14:paraId="64A3EFC7" w14:textId="3651A479" w:rsidR="00EA382D" w:rsidRDefault="00EA382D">
            <w:r>
              <w:rPr>
                <w:rFonts w:hint="eastAsia"/>
              </w:rPr>
              <w:t>0</w:t>
            </w:r>
            <w:r>
              <w:t>.0</w:t>
            </w:r>
            <w:r w:rsidR="008047BA">
              <w:t>18</w:t>
            </w:r>
          </w:p>
        </w:tc>
      </w:tr>
      <w:tr w:rsidR="00EA382D" w14:paraId="3C6E3EA8" w14:textId="77777777" w:rsidTr="00EA382D">
        <w:tc>
          <w:tcPr>
            <w:tcW w:w="2074" w:type="dxa"/>
            <w:tcBorders>
              <w:top w:val="nil"/>
              <w:bottom w:val="nil"/>
            </w:tcBorders>
          </w:tcPr>
          <w:p w14:paraId="1629A1A0" w14:textId="17C34859" w:rsidR="00EA382D" w:rsidRPr="00EA382D" w:rsidRDefault="00EA382D">
            <w:r w:rsidRPr="00EA382D">
              <w:rPr>
                <w:rFonts w:hint="eastAsia"/>
              </w:rPr>
              <w:t>Ne</w:t>
            </w:r>
            <w:r w:rsidRPr="00EA382D">
              <w:t>gativ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62A4187" w14:textId="1343CF7F" w:rsidR="00EA382D" w:rsidRDefault="0021710F">
            <w:r>
              <w:t>42</w:t>
            </w:r>
            <w:r w:rsidR="00EA382D">
              <w:t xml:space="preserve"> (</w:t>
            </w:r>
            <w:r>
              <w:t>77.8</w:t>
            </w:r>
            <w:r w:rsidR="00EA382D">
              <w:t>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E20C00B" w14:textId="23408832" w:rsidR="00EA382D" w:rsidRDefault="0021710F">
            <w:r>
              <w:t>365</w:t>
            </w:r>
            <w:r w:rsidR="00EA382D">
              <w:t xml:space="preserve"> (</w:t>
            </w:r>
            <w:r w:rsidR="009D1CB2">
              <w:t>61.3</w:t>
            </w:r>
            <w:r w:rsidR="00EA382D">
              <w:t>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9744455" w14:textId="77777777" w:rsidR="00EA382D" w:rsidRDefault="00EA382D"/>
        </w:tc>
      </w:tr>
      <w:tr w:rsidR="00EA382D" w14:paraId="57027821" w14:textId="77777777" w:rsidTr="00EA382D">
        <w:tc>
          <w:tcPr>
            <w:tcW w:w="2074" w:type="dxa"/>
            <w:tcBorders>
              <w:top w:val="nil"/>
              <w:bottom w:val="nil"/>
            </w:tcBorders>
          </w:tcPr>
          <w:p w14:paraId="47162D69" w14:textId="2463C015" w:rsidR="00EA382D" w:rsidRPr="00EA382D" w:rsidRDefault="00EA382D">
            <w:r w:rsidRPr="00EA382D">
              <w:rPr>
                <w:rFonts w:hint="eastAsia"/>
              </w:rPr>
              <w:t>P</w:t>
            </w:r>
            <w:r w:rsidRPr="00EA382D">
              <w:t>ositiv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8D8FB59" w14:textId="0B3FED07" w:rsidR="00EA382D" w:rsidRDefault="0021710F">
            <w:r>
              <w:t>12</w:t>
            </w:r>
            <w:r w:rsidR="00EA382D">
              <w:t xml:space="preserve"> (</w:t>
            </w:r>
            <w:r>
              <w:t>22.2</w:t>
            </w:r>
            <w:r w:rsidR="00EA382D">
              <w:t>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72F55E0" w14:textId="0E74C308" w:rsidR="00EA382D" w:rsidRDefault="0021710F">
            <w:r>
              <w:t>230</w:t>
            </w:r>
            <w:r w:rsidR="00EA382D">
              <w:t xml:space="preserve"> (</w:t>
            </w:r>
            <w:r w:rsidR="008047BA">
              <w:t>38.7</w:t>
            </w:r>
            <w:r w:rsidR="00EA382D">
              <w:t>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DFE7CB1" w14:textId="77777777" w:rsidR="00EA382D" w:rsidRDefault="00EA382D"/>
        </w:tc>
      </w:tr>
      <w:tr w:rsidR="00EA00E8" w14:paraId="67C257B3" w14:textId="77777777" w:rsidTr="00EA382D">
        <w:tc>
          <w:tcPr>
            <w:tcW w:w="2074" w:type="dxa"/>
            <w:tcBorders>
              <w:top w:val="nil"/>
            </w:tcBorders>
          </w:tcPr>
          <w:p w14:paraId="4A38E2AD" w14:textId="2BBF76BD" w:rsidR="00EA00E8" w:rsidRDefault="00EA00E8">
            <w:r w:rsidRPr="000515BB">
              <w:rPr>
                <w:b/>
                <w:bCs/>
              </w:rPr>
              <w:t>Clinical stage</w:t>
            </w:r>
          </w:p>
        </w:tc>
        <w:tc>
          <w:tcPr>
            <w:tcW w:w="2074" w:type="dxa"/>
            <w:tcBorders>
              <w:top w:val="nil"/>
            </w:tcBorders>
          </w:tcPr>
          <w:p w14:paraId="035CD228" w14:textId="77777777" w:rsidR="00EA00E8" w:rsidRDefault="00EA00E8"/>
        </w:tc>
        <w:tc>
          <w:tcPr>
            <w:tcW w:w="2074" w:type="dxa"/>
            <w:tcBorders>
              <w:top w:val="nil"/>
            </w:tcBorders>
          </w:tcPr>
          <w:p w14:paraId="1AF6EAB3" w14:textId="77777777" w:rsidR="00EA00E8" w:rsidRDefault="00EA00E8"/>
        </w:tc>
        <w:tc>
          <w:tcPr>
            <w:tcW w:w="2074" w:type="dxa"/>
            <w:tcBorders>
              <w:top w:val="nil"/>
            </w:tcBorders>
          </w:tcPr>
          <w:p w14:paraId="0D96A847" w14:textId="0D106210" w:rsidR="00EA00E8" w:rsidRDefault="006259EC"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EA00E8" w14:paraId="5FD26E55" w14:textId="77777777" w:rsidTr="00A44241">
        <w:tc>
          <w:tcPr>
            <w:tcW w:w="2074" w:type="dxa"/>
          </w:tcPr>
          <w:p w14:paraId="25AB58CD" w14:textId="6DF7B941" w:rsidR="00EA00E8" w:rsidRDefault="00EA00E8" w:rsidP="00EA00E8">
            <w:r w:rsidRPr="007E5471">
              <w:rPr>
                <w:rFonts w:hint="eastAsia"/>
              </w:rPr>
              <w:t>Ⅰ</w:t>
            </w:r>
          </w:p>
        </w:tc>
        <w:tc>
          <w:tcPr>
            <w:tcW w:w="2074" w:type="dxa"/>
          </w:tcPr>
          <w:p w14:paraId="397A8418" w14:textId="346DD261" w:rsidR="00EA00E8" w:rsidRDefault="00F4589E" w:rsidP="00EA00E8">
            <w:r>
              <w:t>31</w:t>
            </w:r>
            <w:r w:rsidR="00961C6E">
              <w:t xml:space="preserve"> (</w:t>
            </w:r>
            <w:r>
              <w:t>57.4</w:t>
            </w:r>
            <w:r w:rsidR="00961C6E">
              <w:t>%)</w:t>
            </w:r>
          </w:p>
        </w:tc>
        <w:tc>
          <w:tcPr>
            <w:tcW w:w="2074" w:type="dxa"/>
          </w:tcPr>
          <w:p w14:paraId="2C2A5B78" w14:textId="4FD83681" w:rsidR="00EA00E8" w:rsidRDefault="00F4589E" w:rsidP="00EA00E8">
            <w:r>
              <w:t>200</w:t>
            </w:r>
            <w:r w:rsidR="00961C6E">
              <w:t xml:space="preserve"> (3</w:t>
            </w:r>
            <w:r>
              <w:t>3.6</w:t>
            </w:r>
            <w:r w:rsidR="00961C6E">
              <w:t>%)</w:t>
            </w:r>
          </w:p>
        </w:tc>
        <w:tc>
          <w:tcPr>
            <w:tcW w:w="2074" w:type="dxa"/>
          </w:tcPr>
          <w:p w14:paraId="7003E0C2" w14:textId="77777777" w:rsidR="00EA00E8" w:rsidRDefault="00EA00E8" w:rsidP="00EA00E8"/>
        </w:tc>
      </w:tr>
      <w:tr w:rsidR="00EA00E8" w14:paraId="5F219709" w14:textId="77777777" w:rsidTr="00A44241">
        <w:tc>
          <w:tcPr>
            <w:tcW w:w="2074" w:type="dxa"/>
          </w:tcPr>
          <w:p w14:paraId="26DF9676" w14:textId="538ADE5C" w:rsidR="00EA00E8" w:rsidRDefault="00EA00E8" w:rsidP="00EA00E8">
            <w:r w:rsidRPr="007E5471">
              <w:rPr>
                <w:rFonts w:hint="eastAsia"/>
              </w:rPr>
              <w:t>Ⅱ</w:t>
            </w:r>
          </w:p>
        </w:tc>
        <w:tc>
          <w:tcPr>
            <w:tcW w:w="2074" w:type="dxa"/>
          </w:tcPr>
          <w:p w14:paraId="6A9BEFB3" w14:textId="7369FDC1" w:rsidR="00EA00E8" w:rsidRDefault="00F4589E" w:rsidP="00EA00E8">
            <w:r>
              <w:t>22</w:t>
            </w:r>
            <w:r w:rsidR="00961C6E">
              <w:t xml:space="preserve"> (</w:t>
            </w:r>
            <w:r>
              <w:t>40.7</w:t>
            </w:r>
            <w:r w:rsidR="00961C6E">
              <w:t>%)</w:t>
            </w:r>
          </w:p>
        </w:tc>
        <w:tc>
          <w:tcPr>
            <w:tcW w:w="2074" w:type="dxa"/>
          </w:tcPr>
          <w:p w14:paraId="7B47A720" w14:textId="5A7D3B17" w:rsidR="00EA00E8" w:rsidRDefault="00F4589E" w:rsidP="00EA00E8">
            <w:r>
              <w:t>306</w:t>
            </w:r>
            <w:r w:rsidR="00961C6E">
              <w:t xml:space="preserve"> (5</w:t>
            </w:r>
            <w:r w:rsidR="00906909">
              <w:t>1.4</w:t>
            </w:r>
            <w:r w:rsidR="00961C6E">
              <w:t>%)</w:t>
            </w:r>
          </w:p>
        </w:tc>
        <w:tc>
          <w:tcPr>
            <w:tcW w:w="2074" w:type="dxa"/>
          </w:tcPr>
          <w:p w14:paraId="06E3758F" w14:textId="77777777" w:rsidR="00EA00E8" w:rsidRDefault="00EA00E8" w:rsidP="00EA00E8"/>
        </w:tc>
      </w:tr>
      <w:tr w:rsidR="00EA00E8" w14:paraId="3925A636" w14:textId="77777777" w:rsidTr="00A44241">
        <w:tc>
          <w:tcPr>
            <w:tcW w:w="2074" w:type="dxa"/>
          </w:tcPr>
          <w:p w14:paraId="26AC14EE" w14:textId="1181510E" w:rsidR="00EA00E8" w:rsidRDefault="00EA00E8" w:rsidP="00EA00E8">
            <w:r w:rsidRPr="007E5471">
              <w:rPr>
                <w:rFonts w:hint="eastAsia"/>
              </w:rPr>
              <w:t>Ⅲ</w:t>
            </w:r>
          </w:p>
        </w:tc>
        <w:tc>
          <w:tcPr>
            <w:tcW w:w="2074" w:type="dxa"/>
          </w:tcPr>
          <w:p w14:paraId="32ABAE14" w14:textId="1788459D" w:rsidR="00EA00E8" w:rsidRDefault="00F4589E" w:rsidP="00EA00E8">
            <w:r>
              <w:t>1</w:t>
            </w:r>
            <w:r w:rsidR="00961C6E">
              <w:t xml:space="preserve"> (</w:t>
            </w:r>
            <w:r>
              <w:t>1.9</w:t>
            </w:r>
            <w:r w:rsidR="00961C6E">
              <w:t>%)</w:t>
            </w:r>
          </w:p>
        </w:tc>
        <w:tc>
          <w:tcPr>
            <w:tcW w:w="2074" w:type="dxa"/>
          </w:tcPr>
          <w:p w14:paraId="7F41F0E8" w14:textId="08E65E7E" w:rsidR="00EA00E8" w:rsidRDefault="00F4589E" w:rsidP="00EA00E8">
            <w:r>
              <w:t>89</w:t>
            </w:r>
            <w:r w:rsidR="00961C6E">
              <w:t xml:space="preserve"> (</w:t>
            </w:r>
            <w:r w:rsidR="00906909">
              <w:t>15.0</w:t>
            </w:r>
            <w:r w:rsidR="00961C6E">
              <w:t>%)</w:t>
            </w:r>
          </w:p>
        </w:tc>
        <w:tc>
          <w:tcPr>
            <w:tcW w:w="2074" w:type="dxa"/>
          </w:tcPr>
          <w:p w14:paraId="1FC3E49A" w14:textId="77777777" w:rsidR="00EA00E8" w:rsidRDefault="00EA00E8" w:rsidP="00EA00E8"/>
        </w:tc>
      </w:tr>
      <w:tr w:rsidR="00EA00E8" w14:paraId="436DDDA0" w14:textId="77777777" w:rsidTr="00A44241">
        <w:tc>
          <w:tcPr>
            <w:tcW w:w="2074" w:type="dxa"/>
          </w:tcPr>
          <w:p w14:paraId="19E65F00" w14:textId="64F7E6EE" w:rsidR="00EA00E8" w:rsidRDefault="00EA00E8" w:rsidP="00EA00E8">
            <w:r>
              <w:rPr>
                <w:b/>
                <w:bCs/>
              </w:rPr>
              <w:t>P</w:t>
            </w:r>
            <w:r w:rsidRPr="000C0DF2">
              <w:rPr>
                <w:b/>
                <w:bCs/>
              </w:rPr>
              <w:t>athological type</w:t>
            </w:r>
          </w:p>
        </w:tc>
        <w:tc>
          <w:tcPr>
            <w:tcW w:w="2074" w:type="dxa"/>
          </w:tcPr>
          <w:p w14:paraId="35D73CFF" w14:textId="77777777" w:rsidR="00EA00E8" w:rsidRDefault="00EA00E8" w:rsidP="00EA00E8"/>
        </w:tc>
        <w:tc>
          <w:tcPr>
            <w:tcW w:w="2074" w:type="dxa"/>
          </w:tcPr>
          <w:p w14:paraId="1D4BCCBE" w14:textId="77777777" w:rsidR="00EA00E8" w:rsidRDefault="00EA00E8" w:rsidP="00EA00E8"/>
        </w:tc>
        <w:tc>
          <w:tcPr>
            <w:tcW w:w="2074" w:type="dxa"/>
          </w:tcPr>
          <w:p w14:paraId="7FFA6126" w14:textId="6008453D" w:rsidR="00EA00E8" w:rsidRDefault="00906909" w:rsidP="00EA00E8">
            <w:r>
              <w:t>1.000</w:t>
            </w:r>
          </w:p>
        </w:tc>
      </w:tr>
      <w:tr w:rsidR="00EA00E8" w14:paraId="475EC5F9" w14:textId="77777777" w:rsidTr="00A44241">
        <w:tc>
          <w:tcPr>
            <w:tcW w:w="2074" w:type="dxa"/>
          </w:tcPr>
          <w:p w14:paraId="59BD3313" w14:textId="19DDB17C" w:rsidR="00EA00E8" w:rsidRDefault="00EA00E8" w:rsidP="00EA00E8">
            <w:pPr>
              <w:rPr>
                <w:b/>
                <w:bCs/>
              </w:rPr>
            </w:pPr>
            <w:r>
              <w:rPr>
                <w:rFonts w:hint="eastAsia"/>
              </w:rPr>
              <w:t>I</w:t>
            </w:r>
            <w:r>
              <w:t>DC</w:t>
            </w:r>
          </w:p>
        </w:tc>
        <w:tc>
          <w:tcPr>
            <w:tcW w:w="2074" w:type="dxa"/>
          </w:tcPr>
          <w:p w14:paraId="4A5D4F05" w14:textId="6744BD34" w:rsidR="00EA00E8" w:rsidRDefault="00906909" w:rsidP="00EA00E8">
            <w:r>
              <w:t>52</w:t>
            </w:r>
            <w:r w:rsidR="003C5F89">
              <w:t xml:space="preserve"> (9</w:t>
            </w:r>
            <w:r>
              <w:t>6.3</w:t>
            </w:r>
            <w:r w:rsidR="003C5F89">
              <w:t>%)</w:t>
            </w:r>
          </w:p>
        </w:tc>
        <w:tc>
          <w:tcPr>
            <w:tcW w:w="2074" w:type="dxa"/>
          </w:tcPr>
          <w:p w14:paraId="78AD5AF7" w14:textId="11E6BDD6" w:rsidR="00EA00E8" w:rsidRDefault="00906909" w:rsidP="00EA00E8">
            <w:r>
              <w:t>569</w:t>
            </w:r>
            <w:r w:rsidR="003C5F89">
              <w:t xml:space="preserve"> (</w:t>
            </w:r>
            <w:r>
              <w:t>95.6</w:t>
            </w:r>
            <w:r w:rsidR="003C5F89">
              <w:t>%)</w:t>
            </w:r>
          </w:p>
        </w:tc>
        <w:tc>
          <w:tcPr>
            <w:tcW w:w="2074" w:type="dxa"/>
          </w:tcPr>
          <w:p w14:paraId="2D87A201" w14:textId="77777777" w:rsidR="00EA00E8" w:rsidRDefault="00EA00E8" w:rsidP="00EA00E8"/>
        </w:tc>
      </w:tr>
      <w:tr w:rsidR="00EA00E8" w14:paraId="0E624682" w14:textId="77777777" w:rsidTr="00A44241">
        <w:tc>
          <w:tcPr>
            <w:tcW w:w="2074" w:type="dxa"/>
          </w:tcPr>
          <w:p w14:paraId="3281ED9F" w14:textId="6B37B534" w:rsidR="00EA00E8" w:rsidRDefault="00EA00E8" w:rsidP="00EA00E8">
            <w:r>
              <w:rPr>
                <w:rFonts w:hint="eastAsia"/>
              </w:rPr>
              <w:t>I</w:t>
            </w:r>
            <w:r>
              <w:t>LC</w:t>
            </w:r>
          </w:p>
        </w:tc>
        <w:tc>
          <w:tcPr>
            <w:tcW w:w="2074" w:type="dxa"/>
          </w:tcPr>
          <w:p w14:paraId="3D85BE6F" w14:textId="70F3E0B8" w:rsidR="00EA00E8" w:rsidRDefault="00906909" w:rsidP="00EA00E8">
            <w:r>
              <w:t>2</w:t>
            </w:r>
            <w:r w:rsidR="003C5F89">
              <w:t xml:space="preserve"> (</w:t>
            </w:r>
            <w:r>
              <w:t>3.7</w:t>
            </w:r>
            <w:r w:rsidR="003C5F89">
              <w:t>%)</w:t>
            </w:r>
          </w:p>
        </w:tc>
        <w:tc>
          <w:tcPr>
            <w:tcW w:w="2074" w:type="dxa"/>
          </w:tcPr>
          <w:p w14:paraId="4EE781B7" w14:textId="76A46BD7" w:rsidR="00EA00E8" w:rsidRDefault="00906909" w:rsidP="00EA00E8">
            <w:r>
              <w:t>26</w:t>
            </w:r>
            <w:r w:rsidR="003C5F89">
              <w:t xml:space="preserve"> (</w:t>
            </w:r>
            <w:r>
              <w:t>4.4</w:t>
            </w:r>
            <w:r w:rsidR="003C5F89">
              <w:t>%)</w:t>
            </w:r>
          </w:p>
        </w:tc>
        <w:tc>
          <w:tcPr>
            <w:tcW w:w="2074" w:type="dxa"/>
          </w:tcPr>
          <w:p w14:paraId="226817B5" w14:textId="77777777" w:rsidR="00EA00E8" w:rsidRDefault="00EA00E8" w:rsidP="00EA00E8"/>
        </w:tc>
      </w:tr>
      <w:tr w:rsidR="00EA00E8" w14:paraId="7CDE94F2" w14:textId="77777777" w:rsidTr="00A44241">
        <w:tc>
          <w:tcPr>
            <w:tcW w:w="2074" w:type="dxa"/>
          </w:tcPr>
          <w:p w14:paraId="2B2FFE41" w14:textId="723E5407" w:rsidR="00EA00E8" w:rsidRDefault="00EA00E8" w:rsidP="00EA00E8">
            <w:r>
              <w:rPr>
                <w:b/>
                <w:bCs/>
              </w:rPr>
              <w:t>Size of i</w:t>
            </w:r>
            <w:r w:rsidRPr="00C21513">
              <w:rPr>
                <w:b/>
                <w:bCs/>
              </w:rPr>
              <w:t>nvasive carcinoma</w:t>
            </w:r>
          </w:p>
        </w:tc>
        <w:tc>
          <w:tcPr>
            <w:tcW w:w="2074" w:type="dxa"/>
          </w:tcPr>
          <w:p w14:paraId="6B39DFB3" w14:textId="77777777" w:rsidR="00EA00E8" w:rsidRDefault="00EA00E8" w:rsidP="00EA00E8"/>
        </w:tc>
        <w:tc>
          <w:tcPr>
            <w:tcW w:w="2074" w:type="dxa"/>
          </w:tcPr>
          <w:p w14:paraId="2647B8EF" w14:textId="77777777" w:rsidR="00EA00E8" w:rsidRDefault="00EA00E8" w:rsidP="00EA00E8"/>
        </w:tc>
        <w:tc>
          <w:tcPr>
            <w:tcW w:w="2074" w:type="dxa"/>
          </w:tcPr>
          <w:p w14:paraId="288E79AC" w14:textId="0577ECC9" w:rsidR="00EA00E8" w:rsidRDefault="00E54AD8" w:rsidP="00EA00E8"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EA00E8" w14:paraId="58D0DBEF" w14:textId="77777777" w:rsidTr="00A44241">
        <w:tc>
          <w:tcPr>
            <w:tcW w:w="2074" w:type="dxa"/>
          </w:tcPr>
          <w:p w14:paraId="7B18891C" w14:textId="5F9238FD" w:rsidR="00EA00E8" w:rsidRDefault="00EA00E8" w:rsidP="00EA00E8">
            <w:pPr>
              <w:rPr>
                <w:b/>
                <w:bCs/>
              </w:rPr>
            </w:pPr>
            <w:r w:rsidRPr="000F789D">
              <w:rPr>
                <w:rFonts w:hint="eastAsia"/>
              </w:rPr>
              <w:t>≤</w:t>
            </w:r>
            <w:r w:rsidRPr="000F789D">
              <w:rPr>
                <w:rFonts w:hint="eastAsia"/>
              </w:rPr>
              <w:t>2cm</w:t>
            </w:r>
          </w:p>
        </w:tc>
        <w:tc>
          <w:tcPr>
            <w:tcW w:w="2074" w:type="dxa"/>
          </w:tcPr>
          <w:p w14:paraId="7750F7F8" w14:textId="6D7BBB7B" w:rsidR="00EA00E8" w:rsidRDefault="00906909" w:rsidP="00EA00E8">
            <w:r>
              <w:t>39</w:t>
            </w:r>
            <w:r w:rsidR="003C5F89">
              <w:t xml:space="preserve"> (</w:t>
            </w:r>
            <w:r>
              <w:t>72.2</w:t>
            </w:r>
            <w:r w:rsidR="003C5F89">
              <w:t>%)</w:t>
            </w:r>
          </w:p>
        </w:tc>
        <w:tc>
          <w:tcPr>
            <w:tcW w:w="2074" w:type="dxa"/>
          </w:tcPr>
          <w:p w14:paraId="7845EE96" w14:textId="7B2B0723" w:rsidR="00EA00E8" w:rsidRDefault="00906909" w:rsidP="00EA00E8">
            <w:r>
              <w:t>268</w:t>
            </w:r>
            <w:r w:rsidR="003C5F89">
              <w:t xml:space="preserve"> (4</w:t>
            </w:r>
            <w:r>
              <w:t>5.0</w:t>
            </w:r>
            <w:r w:rsidR="003C5F89">
              <w:t>%)</w:t>
            </w:r>
          </w:p>
        </w:tc>
        <w:tc>
          <w:tcPr>
            <w:tcW w:w="2074" w:type="dxa"/>
          </w:tcPr>
          <w:p w14:paraId="2DDED652" w14:textId="77777777" w:rsidR="00EA00E8" w:rsidRDefault="00EA00E8" w:rsidP="00EA00E8"/>
        </w:tc>
      </w:tr>
      <w:tr w:rsidR="00EA00E8" w14:paraId="7BD53C67" w14:textId="77777777" w:rsidTr="00A44241">
        <w:tc>
          <w:tcPr>
            <w:tcW w:w="2074" w:type="dxa"/>
          </w:tcPr>
          <w:p w14:paraId="0A07D53C" w14:textId="3E7B2E82" w:rsidR="00EA00E8" w:rsidRPr="000F789D" w:rsidRDefault="00EA00E8" w:rsidP="00EA00E8">
            <w:r w:rsidRPr="000F789D">
              <w:rPr>
                <w:rFonts w:hint="eastAsia"/>
              </w:rPr>
              <w:t>＞</w:t>
            </w:r>
            <w:r w:rsidRPr="000F789D">
              <w:rPr>
                <w:rFonts w:hint="eastAsia"/>
              </w:rPr>
              <w:t>2cm</w:t>
            </w:r>
          </w:p>
        </w:tc>
        <w:tc>
          <w:tcPr>
            <w:tcW w:w="2074" w:type="dxa"/>
          </w:tcPr>
          <w:p w14:paraId="698C0874" w14:textId="344D7794" w:rsidR="00EA00E8" w:rsidRDefault="00906909" w:rsidP="00EA00E8">
            <w:r>
              <w:t>15</w:t>
            </w:r>
            <w:r w:rsidR="003C5F89">
              <w:t xml:space="preserve"> (</w:t>
            </w:r>
            <w:r>
              <w:t>27.8</w:t>
            </w:r>
            <w:r w:rsidR="003C5F89">
              <w:t>%)</w:t>
            </w:r>
          </w:p>
        </w:tc>
        <w:tc>
          <w:tcPr>
            <w:tcW w:w="2074" w:type="dxa"/>
          </w:tcPr>
          <w:p w14:paraId="3C2D4A0B" w14:textId="561257C2" w:rsidR="00EA00E8" w:rsidRDefault="00906909" w:rsidP="00EA00E8">
            <w:r>
              <w:t>325</w:t>
            </w:r>
            <w:r w:rsidR="003C5F89">
              <w:t xml:space="preserve"> (5</w:t>
            </w:r>
            <w:r>
              <w:t>4.6</w:t>
            </w:r>
            <w:r w:rsidR="003C5F89">
              <w:t>%)</w:t>
            </w:r>
          </w:p>
        </w:tc>
        <w:tc>
          <w:tcPr>
            <w:tcW w:w="2074" w:type="dxa"/>
          </w:tcPr>
          <w:p w14:paraId="307E6429" w14:textId="77777777" w:rsidR="00EA00E8" w:rsidRDefault="00EA00E8" w:rsidP="00EA00E8"/>
        </w:tc>
      </w:tr>
      <w:tr w:rsidR="00906909" w14:paraId="488D24F5" w14:textId="77777777" w:rsidTr="00A44241">
        <w:tc>
          <w:tcPr>
            <w:tcW w:w="2074" w:type="dxa"/>
          </w:tcPr>
          <w:p w14:paraId="3BA31B2C" w14:textId="5C55D6C3" w:rsidR="00906909" w:rsidRPr="000F789D" w:rsidRDefault="00906909" w:rsidP="00EA00E8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074" w:type="dxa"/>
          </w:tcPr>
          <w:p w14:paraId="7B563FD9" w14:textId="04A1509C" w:rsidR="00906909" w:rsidRDefault="00906909" w:rsidP="00EA00E8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  <w:tc>
          <w:tcPr>
            <w:tcW w:w="2074" w:type="dxa"/>
          </w:tcPr>
          <w:p w14:paraId="36DC5202" w14:textId="5E2A9520" w:rsidR="00906909" w:rsidRDefault="00906909" w:rsidP="00EA00E8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 xml:space="preserve"> (3.4%)</w:t>
            </w:r>
          </w:p>
        </w:tc>
        <w:tc>
          <w:tcPr>
            <w:tcW w:w="2074" w:type="dxa"/>
          </w:tcPr>
          <w:p w14:paraId="3D42D90A" w14:textId="77777777" w:rsidR="00906909" w:rsidRDefault="00906909" w:rsidP="00EA00E8"/>
        </w:tc>
      </w:tr>
      <w:tr w:rsidR="00EA00E8" w14:paraId="0687F211" w14:textId="77777777" w:rsidTr="00A44241">
        <w:tc>
          <w:tcPr>
            <w:tcW w:w="2074" w:type="dxa"/>
          </w:tcPr>
          <w:p w14:paraId="1C652E94" w14:textId="100F9D5C" w:rsidR="00EA00E8" w:rsidRPr="00EA00E8" w:rsidRDefault="00EA00E8" w:rsidP="00EA00E8">
            <w:pPr>
              <w:rPr>
                <w:b/>
                <w:bCs/>
              </w:rPr>
            </w:pPr>
            <w:r w:rsidRPr="00EA00E8">
              <w:rPr>
                <w:b/>
                <w:bCs/>
              </w:rPr>
              <w:t>Molecular subtype</w:t>
            </w:r>
          </w:p>
        </w:tc>
        <w:tc>
          <w:tcPr>
            <w:tcW w:w="2074" w:type="dxa"/>
          </w:tcPr>
          <w:p w14:paraId="70B8AFBE" w14:textId="77777777" w:rsidR="00EA00E8" w:rsidRDefault="00EA00E8" w:rsidP="00EA00E8"/>
        </w:tc>
        <w:tc>
          <w:tcPr>
            <w:tcW w:w="2074" w:type="dxa"/>
          </w:tcPr>
          <w:p w14:paraId="783AECE7" w14:textId="77777777" w:rsidR="00EA00E8" w:rsidRDefault="00EA00E8" w:rsidP="00EA00E8"/>
        </w:tc>
        <w:tc>
          <w:tcPr>
            <w:tcW w:w="2074" w:type="dxa"/>
          </w:tcPr>
          <w:p w14:paraId="079F54E1" w14:textId="70588D8B" w:rsidR="00EA00E8" w:rsidRDefault="00E54AD8" w:rsidP="00EA00E8">
            <w:r>
              <w:rPr>
                <w:rFonts w:hint="eastAsia"/>
              </w:rPr>
              <w:t>0</w:t>
            </w:r>
            <w:r>
              <w:t>.</w:t>
            </w:r>
            <w:r w:rsidR="00906909">
              <w:t>002</w:t>
            </w:r>
          </w:p>
        </w:tc>
      </w:tr>
      <w:tr w:rsidR="00EA00E8" w14:paraId="02A4A580" w14:textId="77777777" w:rsidTr="00A44241">
        <w:tc>
          <w:tcPr>
            <w:tcW w:w="2074" w:type="dxa"/>
          </w:tcPr>
          <w:p w14:paraId="343A25BB" w14:textId="459DEEDE" w:rsidR="00EA00E8" w:rsidRDefault="00EA00E8" w:rsidP="00EA00E8">
            <w:r w:rsidRPr="00EA00E8">
              <w:t>HR+/HER2-</w:t>
            </w:r>
          </w:p>
        </w:tc>
        <w:tc>
          <w:tcPr>
            <w:tcW w:w="2074" w:type="dxa"/>
          </w:tcPr>
          <w:p w14:paraId="35C64143" w14:textId="336D8DF0" w:rsidR="00EA00E8" w:rsidRDefault="00906909" w:rsidP="00EA00E8">
            <w:r>
              <w:t>46</w:t>
            </w:r>
            <w:r w:rsidR="003C5F89">
              <w:t xml:space="preserve"> (</w:t>
            </w:r>
            <w:r>
              <w:t>85.2</w:t>
            </w:r>
            <w:r w:rsidR="003C5F89">
              <w:t>%)</w:t>
            </w:r>
          </w:p>
        </w:tc>
        <w:tc>
          <w:tcPr>
            <w:tcW w:w="2074" w:type="dxa"/>
          </w:tcPr>
          <w:p w14:paraId="11C28860" w14:textId="65EE8EA2" w:rsidR="00EA00E8" w:rsidRDefault="00906909" w:rsidP="00EA00E8">
            <w:r>
              <w:t>399</w:t>
            </w:r>
            <w:r w:rsidR="003C5F89">
              <w:t xml:space="preserve"> (6</w:t>
            </w:r>
            <w:r w:rsidR="00E80319">
              <w:t>7.1</w:t>
            </w:r>
            <w:r w:rsidR="003C5F89">
              <w:t>%)</w:t>
            </w:r>
          </w:p>
        </w:tc>
        <w:tc>
          <w:tcPr>
            <w:tcW w:w="2074" w:type="dxa"/>
          </w:tcPr>
          <w:p w14:paraId="6EF686F7" w14:textId="77777777" w:rsidR="00EA00E8" w:rsidRDefault="00EA00E8" w:rsidP="00EA00E8"/>
        </w:tc>
      </w:tr>
      <w:tr w:rsidR="00EA00E8" w14:paraId="6170AA56" w14:textId="77777777" w:rsidTr="00A44241">
        <w:tc>
          <w:tcPr>
            <w:tcW w:w="2074" w:type="dxa"/>
          </w:tcPr>
          <w:p w14:paraId="2C1AC7AA" w14:textId="5CB27593" w:rsidR="00EA00E8" w:rsidRDefault="00EA00E8" w:rsidP="00EA00E8">
            <w:r w:rsidRPr="00EA00E8">
              <w:t>HER2+</w:t>
            </w:r>
          </w:p>
        </w:tc>
        <w:tc>
          <w:tcPr>
            <w:tcW w:w="2074" w:type="dxa"/>
          </w:tcPr>
          <w:p w14:paraId="1A6A97DB" w14:textId="73D91059" w:rsidR="00EA00E8" w:rsidRDefault="00906909" w:rsidP="00EA00E8">
            <w:r>
              <w:t>1</w:t>
            </w:r>
            <w:r w:rsidR="003C5F89">
              <w:t xml:space="preserve"> (</w:t>
            </w:r>
            <w:r>
              <w:t>1.8</w:t>
            </w:r>
            <w:r w:rsidR="003C5F89">
              <w:t>%)</w:t>
            </w:r>
          </w:p>
        </w:tc>
        <w:tc>
          <w:tcPr>
            <w:tcW w:w="2074" w:type="dxa"/>
          </w:tcPr>
          <w:p w14:paraId="065070E6" w14:textId="40ECD446" w:rsidR="00EA00E8" w:rsidRDefault="00E80319" w:rsidP="00EA00E8">
            <w:r>
              <w:t>100</w:t>
            </w:r>
            <w:r w:rsidR="003C5F89">
              <w:t xml:space="preserve"> (</w:t>
            </w:r>
            <w:r>
              <w:t>16.8</w:t>
            </w:r>
            <w:r w:rsidR="003C5F89">
              <w:t>%)</w:t>
            </w:r>
          </w:p>
        </w:tc>
        <w:tc>
          <w:tcPr>
            <w:tcW w:w="2074" w:type="dxa"/>
          </w:tcPr>
          <w:p w14:paraId="5707CDD8" w14:textId="77777777" w:rsidR="00EA00E8" w:rsidRDefault="00EA00E8" w:rsidP="00EA00E8"/>
        </w:tc>
      </w:tr>
      <w:tr w:rsidR="00EA00E8" w14:paraId="627936C6" w14:textId="77777777" w:rsidTr="00A44241">
        <w:tc>
          <w:tcPr>
            <w:tcW w:w="2074" w:type="dxa"/>
          </w:tcPr>
          <w:p w14:paraId="1A71D0FF" w14:textId="68C17F05" w:rsidR="00EA00E8" w:rsidRDefault="00EA00E8" w:rsidP="00EA00E8">
            <w:r w:rsidRPr="00EA00E8">
              <w:t>TNBC</w:t>
            </w:r>
          </w:p>
        </w:tc>
        <w:tc>
          <w:tcPr>
            <w:tcW w:w="2074" w:type="dxa"/>
          </w:tcPr>
          <w:p w14:paraId="1B6B7A57" w14:textId="6729E356" w:rsidR="00EA00E8" w:rsidRDefault="00906909" w:rsidP="00EA00E8">
            <w:r>
              <w:t>7</w:t>
            </w:r>
            <w:r w:rsidR="003C5F89">
              <w:t xml:space="preserve"> (</w:t>
            </w:r>
            <w:r>
              <w:t>13.0</w:t>
            </w:r>
            <w:r w:rsidR="003C5F89">
              <w:t>%)</w:t>
            </w:r>
          </w:p>
        </w:tc>
        <w:tc>
          <w:tcPr>
            <w:tcW w:w="2074" w:type="dxa"/>
          </w:tcPr>
          <w:p w14:paraId="05411BD3" w14:textId="34AE7869" w:rsidR="00EA00E8" w:rsidRDefault="00E80319" w:rsidP="00EA00E8">
            <w:r>
              <w:t>96</w:t>
            </w:r>
            <w:r w:rsidR="003C5F89">
              <w:t xml:space="preserve"> (1</w:t>
            </w:r>
            <w:r>
              <w:t>6.1</w:t>
            </w:r>
            <w:r w:rsidR="003C5F89">
              <w:t>%)</w:t>
            </w:r>
          </w:p>
        </w:tc>
        <w:tc>
          <w:tcPr>
            <w:tcW w:w="2074" w:type="dxa"/>
          </w:tcPr>
          <w:p w14:paraId="2DD51451" w14:textId="77777777" w:rsidR="00EA00E8" w:rsidRDefault="00EA00E8" w:rsidP="00EA00E8"/>
        </w:tc>
      </w:tr>
      <w:tr w:rsidR="00EA00E8" w14:paraId="7FD3ABF2" w14:textId="77777777" w:rsidTr="00A44241">
        <w:tc>
          <w:tcPr>
            <w:tcW w:w="2074" w:type="dxa"/>
          </w:tcPr>
          <w:p w14:paraId="18636F35" w14:textId="2BD9F684" w:rsidR="00EA00E8" w:rsidRPr="00EA00E8" w:rsidRDefault="00EA00E8" w:rsidP="00EA00E8">
            <w:r w:rsidRPr="005927F5">
              <w:rPr>
                <w:rFonts w:hint="eastAsia"/>
                <w:b/>
                <w:bCs/>
              </w:rPr>
              <w:t>K</w:t>
            </w:r>
            <w:r w:rsidRPr="005927F5">
              <w:rPr>
                <w:b/>
                <w:bCs/>
              </w:rPr>
              <w:t>i-67</w:t>
            </w:r>
          </w:p>
        </w:tc>
        <w:tc>
          <w:tcPr>
            <w:tcW w:w="2074" w:type="dxa"/>
          </w:tcPr>
          <w:p w14:paraId="39AE1002" w14:textId="77777777" w:rsidR="00EA00E8" w:rsidRDefault="00EA00E8" w:rsidP="00EA00E8"/>
        </w:tc>
        <w:tc>
          <w:tcPr>
            <w:tcW w:w="2074" w:type="dxa"/>
          </w:tcPr>
          <w:p w14:paraId="65A8E8B4" w14:textId="77777777" w:rsidR="00EA00E8" w:rsidRDefault="00EA00E8" w:rsidP="00EA00E8"/>
        </w:tc>
        <w:tc>
          <w:tcPr>
            <w:tcW w:w="2074" w:type="dxa"/>
          </w:tcPr>
          <w:p w14:paraId="1BF42247" w14:textId="7CE9A958" w:rsidR="00EA00E8" w:rsidRDefault="00E54AD8" w:rsidP="00EA00E8">
            <w:r>
              <w:rPr>
                <w:rFonts w:hint="eastAsia"/>
              </w:rPr>
              <w:t>0</w:t>
            </w:r>
            <w:r>
              <w:t>.</w:t>
            </w:r>
            <w:r w:rsidR="00E80319">
              <w:t>520</w:t>
            </w:r>
          </w:p>
        </w:tc>
      </w:tr>
      <w:tr w:rsidR="00EA00E8" w14:paraId="302D6428" w14:textId="77777777" w:rsidTr="00A44241">
        <w:tc>
          <w:tcPr>
            <w:tcW w:w="2074" w:type="dxa"/>
          </w:tcPr>
          <w:p w14:paraId="09A200A0" w14:textId="63D2E3EB" w:rsidR="00EA00E8" w:rsidRPr="00EA00E8" w:rsidRDefault="00EA00E8" w:rsidP="00EA00E8">
            <w:r w:rsidRPr="005927F5">
              <w:rPr>
                <w:rFonts w:hint="eastAsia"/>
              </w:rPr>
              <w:t>＜</w:t>
            </w:r>
            <w:r w:rsidRPr="005927F5">
              <w:rPr>
                <w:rFonts w:hint="eastAsia"/>
              </w:rPr>
              <w:t>15%</w:t>
            </w:r>
          </w:p>
        </w:tc>
        <w:tc>
          <w:tcPr>
            <w:tcW w:w="2074" w:type="dxa"/>
          </w:tcPr>
          <w:p w14:paraId="26FEBCE4" w14:textId="213DD8EF" w:rsidR="00EA00E8" w:rsidRDefault="00E80319" w:rsidP="00EA00E8">
            <w:r>
              <w:t>10</w:t>
            </w:r>
            <w:r w:rsidR="003C5F89">
              <w:t xml:space="preserve"> (</w:t>
            </w:r>
            <w:r>
              <w:t>18.5</w:t>
            </w:r>
            <w:r w:rsidR="003C5F89">
              <w:t>%)</w:t>
            </w:r>
          </w:p>
        </w:tc>
        <w:tc>
          <w:tcPr>
            <w:tcW w:w="2074" w:type="dxa"/>
          </w:tcPr>
          <w:p w14:paraId="15A13B3B" w14:textId="397B9B6B" w:rsidR="00EA00E8" w:rsidRDefault="00E80319" w:rsidP="00EA00E8">
            <w:r>
              <w:t>87</w:t>
            </w:r>
            <w:r w:rsidR="003C5F89">
              <w:t xml:space="preserve"> (</w:t>
            </w:r>
            <w:r>
              <w:t>14.6</w:t>
            </w:r>
            <w:r w:rsidR="003C5F89">
              <w:t>%)</w:t>
            </w:r>
          </w:p>
        </w:tc>
        <w:tc>
          <w:tcPr>
            <w:tcW w:w="2074" w:type="dxa"/>
          </w:tcPr>
          <w:p w14:paraId="656A0ACE" w14:textId="77777777" w:rsidR="00EA00E8" w:rsidRDefault="00EA00E8" w:rsidP="00EA00E8"/>
        </w:tc>
      </w:tr>
      <w:tr w:rsidR="00EA00E8" w14:paraId="7A376A76" w14:textId="77777777" w:rsidTr="00A44241">
        <w:tc>
          <w:tcPr>
            <w:tcW w:w="2074" w:type="dxa"/>
          </w:tcPr>
          <w:p w14:paraId="17BD9726" w14:textId="2C7E9087" w:rsidR="00EA00E8" w:rsidRPr="00EA00E8" w:rsidRDefault="00EA00E8" w:rsidP="00EA00E8">
            <w:r w:rsidRPr="005927F5">
              <w:rPr>
                <w:rFonts w:hint="eastAsia"/>
              </w:rPr>
              <w:t>≥</w:t>
            </w:r>
            <w:r w:rsidRPr="005927F5">
              <w:rPr>
                <w:rFonts w:hint="eastAsia"/>
              </w:rPr>
              <w:t>15%</w:t>
            </w:r>
          </w:p>
        </w:tc>
        <w:tc>
          <w:tcPr>
            <w:tcW w:w="2074" w:type="dxa"/>
          </w:tcPr>
          <w:p w14:paraId="5F5C4539" w14:textId="3A96EC9A" w:rsidR="00EA00E8" w:rsidRDefault="00E80319" w:rsidP="00EA00E8">
            <w:r>
              <w:t>44</w:t>
            </w:r>
            <w:r w:rsidR="003C5F89">
              <w:t xml:space="preserve"> (</w:t>
            </w:r>
            <w:r>
              <w:t>81.5</w:t>
            </w:r>
            <w:r w:rsidR="003C5F89">
              <w:t>%)</w:t>
            </w:r>
          </w:p>
        </w:tc>
        <w:tc>
          <w:tcPr>
            <w:tcW w:w="2074" w:type="dxa"/>
          </w:tcPr>
          <w:p w14:paraId="71D8934A" w14:textId="7F369992" w:rsidR="00EA00E8" w:rsidRDefault="00E80319" w:rsidP="00EA00E8">
            <w:r>
              <w:t>506</w:t>
            </w:r>
            <w:r w:rsidR="003C5F89">
              <w:t xml:space="preserve"> (8</w:t>
            </w:r>
            <w:r>
              <w:t>5.0</w:t>
            </w:r>
            <w:r w:rsidR="003C5F89">
              <w:t>%)</w:t>
            </w:r>
          </w:p>
        </w:tc>
        <w:tc>
          <w:tcPr>
            <w:tcW w:w="2074" w:type="dxa"/>
          </w:tcPr>
          <w:p w14:paraId="1C977A31" w14:textId="77777777" w:rsidR="00EA00E8" w:rsidRDefault="00EA00E8" w:rsidP="00EA00E8"/>
        </w:tc>
      </w:tr>
      <w:tr w:rsidR="00E80319" w14:paraId="0A9CBFB6" w14:textId="77777777" w:rsidTr="00A44241">
        <w:tc>
          <w:tcPr>
            <w:tcW w:w="2074" w:type="dxa"/>
          </w:tcPr>
          <w:p w14:paraId="0CE2A1BB" w14:textId="755B1468" w:rsidR="00E80319" w:rsidRPr="005927F5" w:rsidRDefault="00E80319" w:rsidP="00EA00E8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074" w:type="dxa"/>
          </w:tcPr>
          <w:p w14:paraId="6D6340D2" w14:textId="2BEDC6CF" w:rsidR="00E80319" w:rsidRDefault="00E80319" w:rsidP="00EA00E8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  <w:tc>
          <w:tcPr>
            <w:tcW w:w="2074" w:type="dxa"/>
          </w:tcPr>
          <w:p w14:paraId="13BAB9D8" w14:textId="5A71A02B" w:rsidR="00E80319" w:rsidRDefault="00E80319" w:rsidP="00EA00E8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 xml:space="preserve"> (3.4)</w:t>
            </w:r>
          </w:p>
        </w:tc>
        <w:tc>
          <w:tcPr>
            <w:tcW w:w="2074" w:type="dxa"/>
          </w:tcPr>
          <w:p w14:paraId="7D784930" w14:textId="77777777" w:rsidR="00E80319" w:rsidRDefault="00E80319" w:rsidP="00EA00E8"/>
        </w:tc>
      </w:tr>
    </w:tbl>
    <w:p w14:paraId="73B94148" w14:textId="21F38C82" w:rsidR="0031576F" w:rsidRPr="00EA00E8" w:rsidRDefault="006B2E53">
      <w:r w:rsidRPr="00612CC5">
        <w:rPr>
          <w:i/>
          <w:iCs/>
        </w:rPr>
        <w:t>BCS</w:t>
      </w:r>
      <w:r>
        <w:t xml:space="preserve"> </w:t>
      </w:r>
      <w:r w:rsidRPr="007A0D54">
        <w:t>breast-conserving surgery</w:t>
      </w:r>
      <w:r>
        <w:t>,</w:t>
      </w:r>
      <w:r w:rsidRPr="00E54AD8">
        <w:t xml:space="preserve"> </w:t>
      </w:r>
      <w:proofErr w:type="spellStart"/>
      <w:r w:rsidR="004840DD" w:rsidRPr="00612CC5">
        <w:rPr>
          <w:i/>
          <w:iCs/>
        </w:rPr>
        <w:t>cN</w:t>
      </w:r>
      <w:proofErr w:type="spellEnd"/>
      <w:r w:rsidR="004840DD">
        <w:t xml:space="preserve"> c</w:t>
      </w:r>
      <w:r w:rsidR="004840DD" w:rsidRPr="004840DD">
        <w:t>linical ALN status</w:t>
      </w:r>
      <w:r w:rsidR="00612CC5">
        <w:t>,</w:t>
      </w:r>
      <w:r w:rsidR="004840DD" w:rsidRPr="004840DD">
        <w:t xml:space="preserve"> </w:t>
      </w:r>
      <w:r w:rsidR="00E54AD8" w:rsidRPr="00612CC5">
        <w:rPr>
          <w:i/>
          <w:iCs/>
        </w:rPr>
        <w:t>IDC</w:t>
      </w:r>
      <w:r w:rsidR="00E54AD8">
        <w:t xml:space="preserve"> </w:t>
      </w:r>
      <w:r w:rsidR="00E54AD8" w:rsidRPr="007A0D54">
        <w:t>invasive ductal carcinoma</w:t>
      </w:r>
      <w:r w:rsidR="00612CC5">
        <w:t>,</w:t>
      </w:r>
      <w:r w:rsidR="00E54AD8">
        <w:t xml:space="preserve"> </w:t>
      </w:r>
      <w:r w:rsidR="00E54AD8" w:rsidRPr="00612CC5">
        <w:rPr>
          <w:i/>
          <w:iCs/>
        </w:rPr>
        <w:t>ILC</w:t>
      </w:r>
      <w:r w:rsidR="00E54AD8">
        <w:t xml:space="preserve"> </w:t>
      </w:r>
      <w:r w:rsidR="00E54AD8" w:rsidRPr="007A0D54">
        <w:t>invasive lobular carcinoma</w:t>
      </w:r>
      <w:r w:rsidR="00612CC5">
        <w:t>,</w:t>
      </w:r>
      <w:r w:rsidR="00E54AD8">
        <w:t xml:space="preserve"> </w:t>
      </w:r>
      <w:r w:rsidR="00E54AD8" w:rsidRPr="00612CC5">
        <w:rPr>
          <w:rFonts w:hint="eastAsia"/>
          <w:i/>
          <w:iCs/>
        </w:rPr>
        <w:t>H</w:t>
      </w:r>
      <w:r w:rsidR="00E54AD8" w:rsidRPr="00612CC5">
        <w:rPr>
          <w:i/>
          <w:iCs/>
        </w:rPr>
        <w:t>R</w:t>
      </w:r>
      <w:r w:rsidR="00E54AD8">
        <w:t xml:space="preserve"> </w:t>
      </w:r>
      <w:r w:rsidR="00E54AD8" w:rsidRPr="007A0D54">
        <w:t>hormone receptor</w:t>
      </w:r>
      <w:r w:rsidR="00612CC5">
        <w:t>,</w:t>
      </w:r>
      <w:r w:rsidR="00E54AD8">
        <w:t xml:space="preserve"> </w:t>
      </w:r>
      <w:r w:rsidR="00E54AD8" w:rsidRPr="00612CC5">
        <w:rPr>
          <w:i/>
          <w:iCs/>
        </w:rPr>
        <w:t>HER2</w:t>
      </w:r>
      <w:r w:rsidR="00E54AD8">
        <w:t xml:space="preserve"> h</w:t>
      </w:r>
      <w:r w:rsidR="00E54AD8" w:rsidRPr="007A0D54">
        <w:t xml:space="preserve">uman </w:t>
      </w:r>
      <w:r w:rsidR="00E54AD8">
        <w:t>e</w:t>
      </w:r>
      <w:r w:rsidR="00E54AD8" w:rsidRPr="007A0D54">
        <w:t xml:space="preserve">pidermal </w:t>
      </w:r>
      <w:r w:rsidR="00E54AD8">
        <w:t>g</w:t>
      </w:r>
      <w:r w:rsidR="00E54AD8" w:rsidRPr="007A0D54">
        <w:t>rowth</w:t>
      </w:r>
      <w:r w:rsidR="00E54AD8">
        <w:t xml:space="preserve"> f</w:t>
      </w:r>
      <w:r w:rsidR="00E54AD8" w:rsidRPr="007A0D54">
        <w:t xml:space="preserve">actor </w:t>
      </w:r>
      <w:r w:rsidR="00E54AD8">
        <w:t>r</w:t>
      </w:r>
      <w:r w:rsidR="00E54AD8" w:rsidRPr="007A0D54">
        <w:t>eceptor 2</w:t>
      </w:r>
      <w:r w:rsidR="00612CC5">
        <w:t>,</w:t>
      </w:r>
      <w:r w:rsidR="00E54AD8">
        <w:t xml:space="preserve"> </w:t>
      </w:r>
      <w:r w:rsidR="00E54AD8" w:rsidRPr="00612CC5">
        <w:rPr>
          <w:i/>
          <w:iCs/>
        </w:rPr>
        <w:t>TNBC</w:t>
      </w:r>
      <w:r w:rsidR="00E54AD8">
        <w:t xml:space="preserve"> </w:t>
      </w:r>
      <w:r w:rsidR="00E54AD8" w:rsidRPr="007A0D54">
        <w:t>triple</w:t>
      </w:r>
      <w:r w:rsidR="00E54AD8">
        <w:t xml:space="preserve"> </w:t>
      </w:r>
      <w:r w:rsidR="00E54AD8" w:rsidRPr="007A0D54">
        <w:t>negative breast cancer</w:t>
      </w:r>
    </w:p>
    <w:p w14:paraId="5D8B2CC2" w14:textId="06C6ABFA" w:rsidR="00EA00E8" w:rsidRPr="00090ECF" w:rsidRDefault="00612CC5">
      <w:r w:rsidRPr="00612CC5">
        <w:rPr>
          <w:rFonts w:hint="eastAsia"/>
          <w:vertAlign w:val="superscript"/>
        </w:rPr>
        <w:t>a</w:t>
      </w:r>
      <w:r>
        <w:t xml:space="preserve"> </w:t>
      </w:r>
      <w:r w:rsidR="004D7892" w:rsidRPr="0008721C">
        <w:t xml:space="preserve">Significance was tested </w:t>
      </w:r>
      <w:r w:rsidR="004D7892">
        <w:t>via</w:t>
      </w:r>
      <w:r w:rsidR="004D7892" w:rsidRPr="0008721C">
        <w:t xml:space="preserve"> Fisher's exact test</w:t>
      </w:r>
      <w:r w:rsidR="00845274">
        <w:t xml:space="preserve"> (</w:t>
      </w:r>
      <w:r w:rsidR="00845274" w:rsidRPr="00845274">
        <w:t>except age</w:t>
      </w:r>
      <w:r w:rsidR="00845274">
        <w:t xml:space="preserve"> between two groups</w:t>
      </w:r>
      <w:r w:rsidR="00845274" w:rsidRPr="00845274">
        <w:t xml:space="preserve"> </w:t>
      </w:r>
      <w:r w:rsidR="00845274">
        <w:t>was</w:t>
      </w:r>
      <w:r w:rsidR="00845274" w:rsidRPr="00845274">
        <w:t xml:space="preserve"> tested</w:t>
      </w:r>
      <w:r w:rsidR="00845274">
        <w:t xml:space="preserve"> via student t test)</w:t>
      </w:r>
      <w:r w:rsidR="004D7892" w:rsidRPr="0008721C">
        <w:t>.</w:t>
      </w:r>
    </w:p>
    <w:sectPr w:rsidR="00EA00E8" w:rsidRPr="00090E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15821" w14:textId="77777777" w:rsidR="00EA00E8" w:rsidRDefault="00EA00E8" w:rsidP="00EA00E8">
      <w:pPr>
        <w:spacing w:line="240" w:lineRule="auto"/>
      </w:pPr>
      <w:r>
        <w:separator/>
      </w:r>
    </w:p>
  </w:endnote>
  <w:endnote w:type="continuationSeparator" w:id="0">
    <w:p w14:paraId="58CC35B6" w14:textId="77777777" w:rsidR="00EA00E8" w:rsidRDefault="00EA00E8" w:rsidP="00EA00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3170B" w14:textId="77777777" w:rsidR="00EA00E8" w:rsidRDefault="00EA00E8" w:rsidP="00EA00E8">
      <w:pPr>
        <w:spacing w:line="240" w:lineRule="auto"/>
      </w:pPr>
      <w:r>
        <w:separator/>
      </w:r>
    </w:p>
  </w:footnote>
  <w:footnote w:type="continuationSeparator" w:id="0">
    <w:p w14:paraId="2A8DBE39" w14:textId="77777777" w:rsidR="00EA00E8" w:rsidRDefault="00EA00E8" w:rsidP="00EA00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9B3"/>
    <w:rsid w:val="00090ECF"/>
    <w:rsid w:val="00092790"/>
    <w:rsid w:val="000A19B3"/>
    <w:rsid w:val="00120090"/>
    <w:rsid w:val="001868AF"/>
    <w:rsid w:val="0021710F"/>
    <w:rsid w:val="0031576F"/>
    <w:rsid w:val="003C5F89"/>
    <w:rsid w:val="004840DD"/>
    <w:rsid w:val="004D7892"/>
    <w:rsid w:val="00612CC5"/>
    <w:rsid w:val="006259EC"/>
    <w:rsid w:val="006B2E53"/>
    <w:rsid w:val="00740078"/>
    <w:rsid w:val="00793555"/>
    <w:rsid w:val="007C1597"/>
    <w:rsid w:val="008047BA"/>
    <w:rsid w:val="00845274"/>
    <w:rsid w:val="00906909"/>
    <w:rsid w:val="00961C6E"/>
    <w:rsid w:val="009D1CB2"/>
    <w:rsid w:val="00A44241"/>
    <w:rsid w:val="00AD284A"/>
    <w:rsid w:val="00E0122C"/>
    <w:rsid w:val="00E54AD8"/>
    <w:rsid w:val="00E80319"/>
    <w:rsid w:val="00EA00E8"/>
    <w:rsid w:val="00EA382D"/>
    <w:rsid w:val="00F45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8CE9A"/>
  <w15:chartTrackingRefBased/>
  <w15:docId w15:val="{7BE122C5-D146-49EF-97F7-CB4E09185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0E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0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0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0E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0E8"/>
    <w:rPr>
      <w:sz w:val="18"/>
      <w:szCs w:val="18"/>
    </w:rPr>
  </w:style>
  <w:style w:type="table" w:styleId="a7">
    <w:name w:val="Table Grid"/>
    <w:basedOn w:val="a1"/>
    <w:uiPriority w:val="39"/>
    <w:rsid w:val="00EA00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</dc:creator>
  <cp:keywords/>
  <dc:description/>
  <cp:lastModifiedBy>Wang Ji</cp:lastModifiedBy>
  <cp:revision>24</cp:revision>
  <dcterms:created xsi:type="dcterms:W3CDTF">2022-02-23T09:15:00Z</dcterms:created>
  <dcterms:modified xsi:type="dcterms:W3CDTF">2022-06-26T08:59:00Z</dcterms:modified>
</cp:coreProperties>
</file>